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99" w:type="dxa"/>
        <w:tblLook w:val="04A0" w:firstRow="1" w:lastRow="0" w:firstColumn="1" w:lastColumn="0" w:noHBand="0" w:noVBand="1"/>
      </w:tblPr>
      <w:tblGrid>
        <w:gridCol w:w="960"/>
        <w:gridCol w:w="1240"/>
        <w:gridCol w:w="1599"/>
        <w:gridCol w:w="2240"/>
        <w:gridCol w:w="1700"/>
        <w:gridCol w:w="1860"/>
      </w:tblGrid>
      <w:tr w:rsidR="00842AC9" w:rsidRPr="00FC4F8A" w14:paraId="1C3AB573" w14:textId="77777777" w:rsidTr="00582C1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D1C5" w14:textId="77777777" w:rsidR="00842AC9" w:rsidRPr="00FC4F8A" w:rsidRDefault="00842AC9" w:rsidP="00D47B21">
            <w:pPr>
              <w:spacing w:after="0"/>
              <w:rPr>
                <w:rFonts w:eastAsia="Times New Roman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290A" w14:textId="77777777" w:rsidR="00842AC9" w:rsidRPr="00FC4F8A" w:rsidRDefault="00842AC9" w:rsidP="00D47B21">
            <w:pPr>
              <w:spacing w:after="0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407F" w14:textId="77777777" w:rsidR="00842AC9" w:rsidRPr="00FC4F8A" w:rsidRDefault="00842AC9" w:rsidP="00D47B21">
            <w:pPr>
              <w:spacing w:after="0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91623" w14:textId="77777777" w:rsidR="00842AC9" w:rsidRPr="00FC4F8A" w:rsidRDefault="00842AC9" w:rsidP="00D47B21">
            <w:pPr>
              <w:spacing w:after="0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19EE" w14:textId="77777777" w:rsidR="00842AC9" w:rsidRPr="00FC4F8A" w:rsidRDefault="00842AC9" w:rsidP="00D47B21">
            <w:pPr>
              <w:spacing w:after="0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67171" w14:textId="77777777" w:rsidR="00842AC9" w:rsidRPr="00FC4F8A" w:rsidRDefault="00842AC9" w:rsidP="00D47B21">
            <w:pPr>
              <w:spacing w:after="0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 </w:t>
            </w:r>
          </w:p>
        </w:tc>
      </w:tr>
      <w:tr w:rsidR="00842AC9" w:rsidRPr="00FC4F8A" w14:paraId="495C3E01" w14:textId="77777777" w:rsidTr="00582C1D">
        <w:trPr>
          <w:trHeight w:val="9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FC35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lang w:eastAsia="en-CA"/>
              </w:rPr>
            </w:pPr>
            <w:r w:rsidRPr="00FC4F8A">
              <w:rPr>
                <w:lang w:eastAsia="en-CA"/>
              </w:rPr>
              <w:t>Station</w:t>
            </w:r>
            <w:r w:rsidRPr="00FC4F8A">
              <w:rPr>
                <w:rFonts w:eastAsia="Times New Roman"/>
                <w:lang w:eastAsia="en-CA"/>
              </w:rPr>
              <w:tab/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50E5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Treatment</w:t>
            </w:r>
            <w:r w:rsidRPr="00FC4F8A">
              <w:rPr>
                <w:rFonts w:eastAsia="Times New Roman"/>
                <w:vertAlign w:val="superscript"/>
                <w:lang w:eastAsia="en-CA"/>
              </w:rPr>
              <w:t>†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053215" w14:textId="263BDC29" w:rsidR="00842AC9" w:rsidRPr="00FC4F8A" w:rsidRDefault="00EA6B6F" w:rsidP="00D47B21">
            <w:pPr>
              <w:spacing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Unlabe</w:t>
            </w:r>
            <w:r w:rsidR="00C55278">
              <w:rPr>
                <w:rFonts w:eastAsia="Times New Roman"/>
                <w:lang w:eastAsia="en-CA"/>
              </w:rPr>
              <w:t>l</w:t>
            </w:r>
            <w:r>
              <w:rPr>
                <w:rFonts w:eastAsia="Times New Roman"/>
                <w:lang w:eastAsia="en-CA"/>
              </w:rPr>
              <w:t>led</w:t>
            </w:r>
            <w:r w:rsidR="003E777D">
              <w:rPr>
                <w:rFonts w:eastAsia="Times New Roman"/>
                <w:lang w:eastAsia="en-CA"/>
              </w:rPr>
              <w:t xml:space="preserve"> </w:t>
            </w:r>
            <w:r w:rsidR="00842AC9" w:rsidRPr="00FC4F8A">
              <w:rPr>
                <w:rFonts w:eastAsia="Times New Roman"/>
                <w:lang w:eastAsia="en-CA"/>
              </w:rPr>
              <w:t>DMS Turnover</w:t>
            </w:r>
            <w:r w:rsidR="00842AC9" w:rsidRPr="00FC4F8A">
              <w:rPr>
                <w:rFonts w:eastAsia="Times New Roman"/>
                <w:vertAlign w:val="superscript"/>
                <w:lang w:eastAsia="en-CA"/>
              </w:rPr>
              <w:t>§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F308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Gross DMS</w:t>
            </w:r>
            <w:r w:rsidRPr="00FC4F8A">
              <w:rPr>
                <w:rFonts w:eastAsia="Times New Roman"/>
                <w:lang w:eastAsia="en-CA"/>
              </w:rPr>
              <w:br/>
              <w:t xml:space="preserve"> Consumption</w:t>
            </w:r>
            <w:r w:rsidRPr="00FC4F8A">
              <w:rPr>
                <w:rFonts w:eastAsia="Times New Roman"/>
                <w:vertAlign w:val="superscript"/>
                <w:lang w:eastAsia="en-CA"/>
              </w:rPr>
              <w:t>§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4E61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DMSP Cleavage</w:t>
            </w:r>
            <w:r w:rsidRPr="00FC4F8A">
              <w:rPr>
                <w:rFonts w:eastAsia="Times New Roman"/>
                <w:vertAlign w:val="superscript"/>
                <w:lang w:eastAsia="en-CA"/>
              </w:rPr>
              <w:t>§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8C95D1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lang w:eastAsia="en-CA"/>
              </w:rPr>
            </w:pPr>
            <w:r w:rsidRPr="00FC4F8A">
              <w:rPr>
                <w:rFonts w:eastAsia="Times New Roman"/>
                <w:lang w:eastAsia="en-CA"/>
              </w:rPr>
              <w:t>DMSO Reduction</w:t>
            </w:r>
            <w:r w:rsidRPr="00FC4F8A">
              <w:rPr>
                <w:rFonts w:eastAsia="Times New Roman"/>
                <w:vertAlign w:val="superscript"/>
                <w:lang w:eastAsia="en-CA"/>
              </w:rPr>
              <w:t>§</w:t>
            </w:r>
          </w:p>
        </w:tc>
      </w:tr>
      <w:tr w:rsidR="00842AC9" w:rsidRPr="00FC4F8A" w14:paraId="5D22E3A2" w14:textId="77777777" w:rsidTr="00582C1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38659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B01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60A4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6237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20.5 ± 4.9 (3)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‡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C1B0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66 ± 0.03 (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579E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82 ± 0.06 (3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1E8F6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45 ± 0.02 (3)</w:t>
            </w:r>
          </w:p>
        </w:tc>
      </w:tr>
      <w:tr w:rsidR="00842AC9" w:rsidRPr="00FC4F8A" w14:paraId="7B87E40C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3958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BD6B9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9550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17.4 ± 3.5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F642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58 ± 0.14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2F781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65 ± 0.23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DCB9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40 ± 0.04 (3)</w:t>
            </w:r>
          </w:p>
        </w:tc>
      </w:tr>
      <w:tr w:rsidR="00842AC9" w:rsidRPr="00FC4F8A" w14:paraId="36A9DF0A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DA7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BP8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540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BAD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7.4 ± 3.7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124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96 ± 0.2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481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B44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5 ± 0.11 (3)</w:t>
            </w:r>
          </w:p>
        </w:tc>
      </w:tr>
      <w:tr w:rsidR="00842AC9" w:rsidRPr="00FC4F8A" w14:paraId="45CB7177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602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394B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C184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4.3 ± 2.3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EBE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99 ± 0.12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BB5A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1B64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7 ± 0.11 (3)</w:t>
            </w:r>
          </w:p>
        </w:tc>
      </w:tr>
      <w:tr w:rsidR="00842AC9" w:rsidRPr="00FC4F8A" w14:paraId="673FDF5F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98BF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G01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B62A4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3F43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2.9 ± 0.29 (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D86A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b.d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37B0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65 ± 0.16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3848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15 ± 0.06 (3)</w:t>
            </w:r>
          </w:p>
        </w:tc>
      </w:tr>
      <w:tr w:rsidR="00842AC9" w:rsidRPr="00FC4F8A" w14:paraId="48026E8C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91F6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738E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E67AF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2.8 ± 0.57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C6AC9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b.d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95C10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71 ± 0.14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DB0C0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13 ± 0.08 (3)</w:t>
            </w:r>
          </w:p>
        </w:tc>
      </w:tr>
      <w:tr w:rsidR="00842AC9" w:rsidRPr="00FC4F8A" w14:paraId="5A995AE6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A7D9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SS2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DAB1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8E3F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11 ± 1.4 (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6C77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b.d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F5CD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7 ± 0.03*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EBC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07 ± 0.03* (3)</w:t>
            </w:r>
          </w:p>
        </w:tc>
      </w:tr>
      <w:tr w:rsidR="00842AC9" w:rsidRPr="00FC4F8A" w14:paraId="234443F3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193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085B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265B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5F94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879B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49 ± 0.05*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332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15 ± 0.01* (3)</w:t>
            </w:r>
          </w:p>
        </w:tc>
      </w:tr>
      <w:tr w:rsidR="00842AC9" w:rsidRPr="00FC4F8A" w14:paraId="461D405B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95D51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CS04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DB7E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4093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b.d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2014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44 ± 0.23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72B00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57 ± 0.02 (3)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979A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66 ± 0.08 (3)*</w:t>
            </w:r>
          </w:p>
        </w:tc>
      </w:tr>
      <w:tr w:rsidR="00842AC9" w:rsidRPr="00FC4F8A" w14:paraId="3722E2C9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AB57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1020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7B85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1.3 ± 0.42 (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877E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45 ± 0.04 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1C30D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8 ± 0.04 (2)**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A2E6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97 ± 0.11 (2)*</w:t>
            </w:r>
          </w:p>
        </w:tc>
      </w:tr>
      <w:tr w:rsidR="00842AC9" w:rsidRPr="00FC4F8A" w14:paraId="20B73B86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100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C08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E98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C0D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3.8 ± 0.29 (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38B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1.3 ± 0.3 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FD12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8FE0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40 ± 0.02 (3)**</w:t>
            </w:r>
          </w:p>
        </w:tc>
      </w:tr>
      <w:tr w:rsidR="00842AC9" w:rsidRPr="00FC4F8A" w14:paraId="48342185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518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9DA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FCC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2.2 ± 2.8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D6C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1.4 ± 0.25 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903D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3641B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57 ± 0.05 (3)**</w:t>
            </w:r>
          </w:p>
        </w:tc>
      </w:tr>
      <w:tr w:rsidR="00842AC9" w:rsidRPr="00FC4F8A" w14:paraId="660778DF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640AEB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D11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3D9A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18DF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53.4 ± 31.3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F522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B0A3AD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1.7 ± 0.4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3EC2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74 ± 0.95 (3)*</w:t>
            </w:r>
          </w:p>
        </w:tc>
      </w:tr>
      <w:tr w:rsidR="00842AC9" w:rsidRPr="00FC4F8A" w14:paraId="42750CB1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4E1A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1609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H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35F0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32.9 ± 3.7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1E8D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19 ± 0.14 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E35C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1.9 ± 0.4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1090D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2.5 ± 0.2 (3)*</w:t>
            </w:r>
          </w:p>
        </w:tc>
      </w:tr>
      <w:tr w:rsidR="00842AC9" w:rsidRPr="00FC4F8A" w14:paraId="1D412FF9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5746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SS5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FF9A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Contr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BBB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b.d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5696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32 ± 0.01 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AA30B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38 ± 0.01 (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9BDD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99 ± 0.28 (3)*</w:t>
            </w:r>
          </w:p>
        </w:tc>
      </w:tr>
      <w:tr w:rsidR="00842AC9" w:rsidRPr="00FC4F8A" w14:paraId="7B5229CA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304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34C9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DCMU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7D09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01 ± 2.6 (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4AC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34 ± 0.01 (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8B89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b.d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0AA4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42 ± 0.04 (3)*</w:t>
            </w:r>
          </w:p>
        </w:tc>
      </w:tr>
      <w:tr w:rsidR="00842AC9" w:rsidRPr="00FC4F8A" w14:paraId="00548A70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DD35E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LG06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2A3C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Contr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2C37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16.0 ± 4.7 (3)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C19DE6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72 ± 0.02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3491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58 ± 0.07 (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7A43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45 ± 0.02 (3)**</w:t>
            </w:r>
          </w:p>
        </w:tc>
      </w:tr>
      <w:tr w:rsidR="00842AC9" w:rsidRPr="00FC4F8A" w14:paraId="6DA3F4CB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F9FD0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2C01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DCMU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FE5D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1.5 ± 1.8 (3)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0EE21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70 ± 0.05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C21F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30 ± 0.10 (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08AA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9 ± 0.05 (3)**</w:t>
            </w:r>
          </w:p>
        </w:tc>
      </w:tr>
      <w:tr w:rsidR="00842AC9" w:rsidRPr="00FC4F8A" w14:paraId="132BAC8A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8355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JI22</w:t>
            </w:r>
            <w:r w:rsidRPr="00FC4F8A">
              <w:rPr>
                <w:rFonts w:eastAsia="Times New Roman"/>
                <w:sz w:val="18"/>
                <w:szCs w:val="18"/>
                <w:vertAlign w:val="superscript"/>
                <w:lang w:eastAsia="en-CA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74014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Contro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FDD6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A18F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A1DF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3D2D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0 ± 0.02 (2)</w:t>
            </w:r>
          </w:p>
        </w:tc>
      </w:tr>
      <w:tr w:rsidR="00842AC9" w:rsidRPr="00FC4F8A" w14:paraId="719B1945" w14:textId="77777777" w:rsidTr="00D47B2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6F357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15D8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DCMU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CACA6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5.1 ± 1.7 (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84A73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-0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F812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794C" w14:textId="77777777" w:rsidR="00842AC9" w:rsidRPr="00FC4F8A" w:rsidRDefault="00842AC9" w:rsidP="00D47B21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 w:rsidRPr="00FC4F8A">
              <w:rPr>
                <w:rFonts w:eastAsia="Times New Roman"/>
                <w:sz w:val="18"/>
                <w:szCs w:val="18"/>
                <w:lang w:eastAsia="en-CA"/>
              </w:rPr>
              <w:t>0.20 ± 0.01 (3)</w:t>
            </w:r>
          </w:p>
        </w:tc>
      </w:tr>
    </w:tbl>
    <w:p w14:paraId="49B9C6A7" w14:textId="77777777" w:rsidR="00842AC9" w:rsidRPr="00FC4F8A" w:rsidRDefault="00842AC9" w:rsidP="00842AC9">
      <w:pPr>
        <w:pStyle w:val="NoSpacing"/>
        <w:rPr>
          <w:sz w:val="16"/>
          <w:szCs w:val="16"/>
        </w:rPr>
      </w:pPr>
      <w:r w:rsidRPr="00FC4F8A">
        <w:rPr>
          <w:sz w:val="16"/>
          <w:szCs w:val="16"/>
          <w:vertAlign w:val="superscript"/>
        </w:rPr>
        <w:t>†</w:t>
      </w:r>
      <w:r w:rsidRPr="00FC4F8A">
        <w:rPr>
          <w:sz w:val="16"/>
          <w:szCs w:val="16"/>
        </w:rPr>
        <w:t>HL = high light (50% transmittance); LL = low light (1% transmittance); DCMU = 10 nM DCMU addition in HL; Control = HL only.</w:t>
      </w:r>
    </w:p>
    <w:p w14:paraId="7706DC84" w14:textId="6179CF88" w:rsidR="00842AC9" w:rsidRPr="00FC4F8A" w:rsidRDefault="00842AC9" w:rsidP="00842AC9">
      <w:pPr>
        <w:pStyle w:val="NoSpacing"/>
        <w:rPr>
          <w:sz w:val="16"/>
          <w:szCs w:val="16"/>
          <w:vertAlign w:val="superscript"/>
        </w:rPr>
      </w:pPr>
      <w:r w:rsidRPr="00FC4F8A">
        <w:rPr>
          <w:sz w:val="16"/>
          <w:szCs w:val="16"/>
          <w:vertAlign w:val="superscript"/>
        </w:rPr>
        <w:t>§</w:t>
      </w:r>
      <w:r w:rsidRPr="00FC4F8A">
        <w:rPr>
          <w:sz w:val="16"/>
          <w:szCs w:val="16"/>
        </w:rPr>
        <w:t>Isotopic tracers measured by corresponding mass-to-charge ratios of 63 m/z (</w:t>
      </w:r>
      <w:r w:rsidR="00EA6B6F">
        <w:rPr>
          <w:sz w:val="16"/>
          <w:szCs w:val="16"/>
        </w:rPr>
        <w:t>unlabe</w:t>
      </w:r>
      <w:r w:rsidR="00C55278">
        <w:rPr>
          <w:sz w:val="16"/>
          <w:szCs w:val="16"/>
        </w:rPr>
        <w:t>l</w:t>
      </w:r>
      <w:r w:rsidR="00EA6B6F">
        <w:rPr>
          <w:sz w:val="16"/>
          <w:szCs w:val="16"/>
        </w:rPr>
        <w:t>led</w:t>
      </w:r>
      <w:r w:rsidR="003E777D">
        <w:rPr>
          <w:sz w:val="16"/>
          <w:szCs w:val="16"/>
        </w:rPr>
        <w:t xml:space="preserve"> </w:t>
      </w:r>
      <w:r w:rsidRPr="00FC4F8A">
        <w:rPr>
          <w:sz w:val="16"/>
          <w:szCs w:val="16"/>
        </w:rPr>
        <w:t>DMS turnover), 66 m/z (gross D3-DMS consumption), 69 m/z (D6-DMSP cleavage), and 71 m/z (D6,</w:t>
      </w:r>
      <w:r w:rsidRPr="00FC4F8A">
        <w:rPr>
          <w:sz w:val="16"/>
          <w:szCs w:val="16"/>
          <w:vertAlign w:val="superscript"/>
        </w:rPr>
        <w:t>13</w:t>
      </w:r>
      <w:r w:rsidRPr="00FC4F8A">
        <w:rPr>
          <w:sz w:val="16"/>
          <w:szCs w:val="16"/>
        </w:rPr>
        <w:t>C</w:t>
      </w:r>
      <w:r w:rsidRPr="00FC4F8A">
        <w:rPr>
          <w:sz w:val="16"/>
          <w:szCs w:val="16"/>
          <w:vertAlign w:val="subscript"/>
        </w:rPr>
        <w:t>2</w:t>
      </w:r>
      <w:r w:rsidRPr="00FC4F8A">
        <w:rPr>
          <w:sz w:val="16"/>
          <w:szCs w:val="16"/>
        </w:rPr>
        <w:t>-DMSO reduction).</w:t>
      </w:r>
    </w:p>
    <w:p w14:paraId="5D46AAB7" w14:textId="77777777" w:rsidR="00842AC9" w:rsidRPr="00FC4F8A" w:rsidRDefault="00842AC9" w:rsidP="00842AC9">
      <w:pPr>
        <w:pStyle w:val="NoSpacing"/>
        <w:rPr>
          <w:sz w:val="16"/>
          <w:szCs w:val="16"/>
        </w:rPr>
      </w:pPr>
      <w:r w:rsidRPr="00FC4F8A">
        <w:rPr>
          <w:sz w:val="16"/>
          <w:szCs w:val="16"/>
          <w:vertAlign w:val="superscript"/>
        </w:rPr>
        <w:t>a</w:t>
      </w:r>
      <w:r w:rsidRPr="00FC4F8A">
        <w:rPr>
          <w:sz w:val="16"/>
          <w:szCs w:val="16"/>
        </w:rPr>
        <w:t>Data collected in 2022.</w:t>
      </w:r>
    </w:p>
    <w:p w14:paraId="7B100492" w14:textId="77777777" w:rsidR="00842AC9" w:rsidRPr="00FC4F8A" w:rsidRDefault="00842AC9" w:rsidP="00842AC9">
      <w:pPr>
        <w:pStyle w:val="NoSpacing"/>
        <w:rPr>
          <w:sz w:val="16"/>
          <w:szCs w:val="16"/>
        </w:rPr>
      </w:pPr>
      <w:r w:rsidRPr="00FC4F8A">
        <w:rPr>
          <w:sz w:val="16"/>
          <w:szCs w:val="16"/>
          <w:vertAlign w:val="superscript"/>
        </w:rPr>
        <w:t>b</w:t>
      </w:r>
      <w:r w:rsidRPr="00FC4F8A">
        <w:rPr>
          <w:sz w:val="16"/>
          <w:szCs w:val="16"/>
        </w:rPr>
        <w:t>Data collected in 2023.</w:t>
      </w:r>
    </w:p>
    <w:p w14:paraId="308C49EE" w14:textId="77777777" w:rsidR="00842AC9" w:rsidRPr="00FC4F8A" w:rsidRDefault="00842AC9" w:rsidP="00842AC9">
      <w:pPr>
        <w:pStyle w:val="NoSpacing"/>
        <w:rPr>
          <w:sz w:val="16"/>
          <w:szCs w:val="16"/>
        </w:rPr>
      </w:pPr>
      <w:r w:rsidRPr="00FC4F8A">
        <w:rPr>
          <w:sz w:val="16"/>
          <w:szCs w:val="16"/>
          <w:vertAlign w:val="superscript"/>
        </w:rPr>
        <w:t>‡</w:t>
      </w:r>
      <w:r w:rsidRPr="00FC4F8A">
        <w:rPr>
          <w:sz w:val="16"/>
          <w:szCs w:val="16"/>
        </w:rPr>
        <w:t>The number of replicates (n) are denoted in parentheses. ± value indicate range (n = 2) or 1 s.d. (n = 3).</w:t>
      </w:r>
    </w:p>
    <w:p w14:paraId="10FCF0BA" w14:textId="77777777" w:rsidR="00842AC9" w:rsidRPr="00FC4F8A" w:rsidRDefault="00842AC9" w:rsidP="00842AC9">
      <w:pPr>
        <w:pStyle w:val="NoSpacing"/>
        <w:rPr>
          <w:sz w:val="16"/>
          <w:szCs w:val="16"/>
        </w:rPr>
      </w:pPr>
      <w:r w:rsidRPr="00FC4F8A">
        <w:rPr>
          <w:sz w:val="16"/>
          <w:szCs w:val="16"/>
        </w:rPr>
        <w:t xml:space="preserve">b.d. = all replicate </w:t>
      </w:r>
      <w:r w:rsidRPr="00FC4F8A">
        <w:rPr>
          <w:i/>
          <w:iCs/>
          <w:sz w:val="16"/>
          <w:szCs w:val="16"/>
        </w:rPr>
        <w:t>k</w:t>
      </w:r>
      <w:r w:rsidRPr="00FC4F8A">
        <w:rPr>
          <w:sz w:val="16"/>
          <w:szCs w:val="16"/>
        </w:rPr>
        <w:t xml:space="preserve"> values below the detection limit (see Methods).</w:t>
      </w:r>
    </w:p>
    <w:p w14:paraId="52ABCB10" w14:textId="77777777" w:rsidR="00842AC9" w:rsidRPr="00FC4F8A" w:rsidRDefault="00842AC9" w:rsidP="00842AC9">
      <w:pPr>
        <w:pStyle w:val="NoSpacing"/>
        <w:rPr>
          <w:sz w:val="16"/>
          <w:szCs w:val="16"/>
        </w:rPr>
      </w:pPr>
      <w:r w:rsidRPr="00FC4F8A">
        <w:rPr>
          <w:sz w:val="16"/>
          <w:szCs w:val="16"/>
        </w:rPr>
        <w:t>Significance between treatments derived from two-tailed Student's t-tests (*: p &lt; 0.05; **: p &lt; 0.01; ***: p &lt; 0.001).</w:t>
      </w:r>
    </w:p>
    <w:p w14:paraId="789E994C" w14:textId="77777777" w:rsidR="00926416" w:rsidRDefault="00926416"/>
    <w:sectPr w:rsidR="009264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C9"/>
    <w:rsid w:val="00103D6D"/>
    <w:rsid w:val="0016215F"/>
    <w:rsid w:val="0022467F"/>
    <w:rsid w:val="003E777D"/>
    <w:rsid w:val="00582C1D"/>
    <w:rsid w:val="00714686"/>
    <w:rsid w:val="00796BDC"/>
    <w:rsid w:val="00842AC9"/>
    <w:rsid w:val="008748E3"/>
    <w:rsid w:val="008D7940"/>
    <w:rsid w:val="00926416"/>
    <w:rsid w:val="009C6DE0"/>
    <w:rsid w:val="00A61BAD"/>
    <w:rsid w:val="00A84A26"/>
    <w:rsid w:val="00C55278"/>
    <w:rsid w:val="00CC00AF"/>
    <w:rsid w:val="00D61019"/>
    <w:rsid w:val="00EA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97DD8"/>
  <w15:chartTrackingRefBased/>
  <w15:docId w15:val="{B3D2E628-1964-4CFC-A3CC-6DE0DAD8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AC9"/>
    <w:pPr>
      <w:spacing w:after="200" w:line="240" w:lineRule="auto"/>
    </w:pPr>
    <w:rPr>
      <w:rFonts w:ascii="Times New Roman" w:hAnsi="Times New Roman" w:cs="Times New Roman"/>
      <w:color w:val="000000"/>
      <w:kern w:val="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AC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42A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3E777D"/>
    <w:pPr>
      <w:spacing w:after="0" w:line="240" w:lineRule="auto"/>
    </w:pPr>
    <w:rPr>
      <w:rFonts w:ascii="Times New Roman" w:hAnsi="Times New Roman" w:cs="Times New Roman"/>
      <w:color w:val="000000"/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3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6D"/>
  </w:style>
  <w:style w:type="character" w:customStyle="1" w:styleId="CommentTextChar">
    <w:name w:val="Comment Text Char"/>
    <w:basedOn w:val="DefaultParagraphFont"/>
    <w:link w:val="CommentText"/>
    <w:uiPriority w:val="99"/>
    <w:rsid w:val="00103D6D"/>
    <w:rPr>
      <w:rFonts w:ascii="Times New Roman" w:hAnsi="Times New Roman" w:cs="Times New Roman"/>
      <w:color w:val="000000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6D"/>
    <w:rPr>
      <w:rFonts w:ascii="Times New Roman" w:hAnsi="Times New Roman" w:cs="Times New Roman"/>
      <w:b/>
      <w:bCs/>
      <w:color w:val="000000"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BBB56-5356-48B6-B16E-D98E2E1C0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McNabb</dc:creator>
  <cp:keywords/>
  <dc:description/>
  <cp:lastModifiedBy>Brandon McNabb</cp:lastModifiedBy>
  <cp:revision>10</cp:revision>
  <dcterms:created xsi:type="dcterms:W3CDTF">2024-10-03T20:35:00Z</dcterms:created>
  <dcterms:modified xsi:type="dcterms:W3CDTF">2025-01-12T21:10:00Z</dcterms:modified>
</cp:coreProperties>
</file>